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A6D05" w14:textId="77777777" w:rsidR="00367BCE" w:rsidRPr="00107998" w:rsidRDefault="00EF17B9" w:rsidP="00367BC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367BCE" w:rsidRPr="00107998">
        <w:rPr>
          <w:rFonts w:ascii="Times New Roman" w:hAnsi="Times New Roman" w:cs="Times New Roman"/>
        </w:rPr>
        <w:t>. PDR meta-analysis for the LAC region, 2000-2015</w:t>
      </w:r>
      <w:r>
        <w:rPr>
          <w:rFonts w:ascii="Times New Roman" w:hAnsi="Times New Roman" w:cs="Times New Roman"/>
        </w:rPr>
        <w:t xml:space="preserve"> dividing into three sampling periods</w:t>
      </w:r>
    </w:p>
    <w:p w14:paraId="74853F17" w14:textId="77777777" w:rsidR="00367BCE" w:rsidRPr="00DE559E" w:rsidRDefault="00367BCE" w:rsidP="00367BC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88" w:type="dxa"/>
        <w:tblInd w:w="-7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01"/>
        <w:gridCol w:w="652"/>
        <w:gridCol w:w="1236"/>
        <w:gridCol w:w="652"/>
        <w:gridCol w:w="1236"/>
        <w:gridCol w:w="652"/>
        <w:gridCol w:w="1243"/>
        <w:gridCol w:w="827"/>
        <w:gridCol w:w="1046"/>
        <w:gridCol w:w="843"/>
      </w:tblGrid>
      <w:tr w:rsidR="00367BCE" w:rsidRPr="00DE559E" w14:paraId="59EFB850" w14:textId="77777777">
        <w:trPr>
          <w:trHeight w:val="280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2533C" w14:textId="77777777" w:rsidR="00367BCE" w:rsidRPr="00DE559E" w:rsidRDefault="00367BCE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8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D004A1" w14:textId="77777777" w:rsidR="00367BCE" w:rsidRPr="00DE559E" w:rsidRDefault="00367BCE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Complete cohort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4E7A8A" w14:textId="77777777" w:rsidR="00367BCE" w:rsidRPr="00DE559E" w:rsidRDefault="00367BCE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000-2005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</w:tcBorders>
            <w:vAlign w:val="center"/>
          </w:tcPr>
          <w:p w14:paraId="0DBFE91C" w14:textId="77777777" w:rsidR="00367BCE" w:rsidRPr="00DE559E" w:rsidRDefault="00367BCE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006-201</w:t>
            </w:r>
            <w:r w:rsidR="003A43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</w:tcBorders>
          </w:tcPr>
          <w:p w14:paraId="165E9D15" w14:textId="77777777" w:rsidR="00367BCE" w:rsidRPr="00DE559E" w:rsidRDefault="003A43BE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011</w:t>
            </w:r>
            <w:r w:rsidR="00367BCE"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-2015</w:t>
            </w:r>
          </w:p>
        </w:tc>
        <w:tc>
          <w:tcPr>
            <w:tcW w:w="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CF42A" w14:textId="77777777" w:rsidR="00367BCE" w:rsidRPr="00DE559E" w:rsidRDefault="00367BCE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p</w:t>
            </w:r>
            <w:proofErr w:type="gramEnd"/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value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s-ES_tradnl"/>
              </w:rPr>
              <w:t>a</w:t>
            </w:r>
          </w:p>
        </w:tc>
      </w:tr>
      <w:tr w:rsidR="00367BCE" w:rsidRPr="00DE559E" w14:paraId="54621841" w14:textId="77777777">
        <w:trPr>
          <w:trHeight w:val="28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C7EB2B9" w14:textId="77777777" w:rsidR="00367BCE" w:rsidRPr="00DE559E" w:rsidRDefault="00367BCE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9B3F00" w14:textId="77777777" w:rsidR="00367BCE" w:rsidRPr="00DE559E" w:rsidRDefault="00367BCE" w:rsidP="00367BC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%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C83AA" w14:textId="77777777" w:rsidR="00367BCE" w:rsidRPr="00DE559E" w:rsidRDefault="00367BCE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95% CI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41874" w14:textId="77777777" w:rsidR="00367BCE" w:rsidRPr="00DE559E" w:rsidRDefault="00367BCE" w:rsidP="00367BC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%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8AF22E" w14:textId="77777777" w:rsidR="00367BCE" w:rsidRPr="00DE559E" w:rsidRDefault="00367BCE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95% CI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7B79B8F5" w14:textId="77777777" w:rsidR="00367BCE" w:rsidRPr="00DE559E" w:rsidRDefault="00367BCE" w:rsidP="00367BC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%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07B97E93" w14:textId="77777777" w:rsidR="00367BCE" w:rsidRPr="00DE559E" w:rsidRDefault="00367BCE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95% CI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723992B5" w14:textId="77777777" w:rsidR="00367BCE" w:rsidRPr="00367BCE" w:rsidRDefault="00367BCE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%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25BE2AA2" w14:textId="77777777" w:rsidR="00367BCE" w:rsidRPr="00DE559E" w:rsidRDefault="00367BCE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95% CI)</w:t>
            </w:r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vAlign w:val="center"/>
          </w:tcPr>
          <w:p w14:paraId="0B764C84" w14:textId="77777777" w:rsidR="00367BCE" w:rsidRPr="00DE559E" w:rsidRDefault="00367BCE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367BCE" w:rsidRPr="00DE559E" w14:paraId="19E37996" w14:textId="77777777">
        <w:trPr>
          <w:trHeight w:val="2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94736" w14:textId="77777777" w:rsidR="00367BCE" w:rsidRPr="00DE559E" w:rsidRDefault="00367BCE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Caribbean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DB509" w14:textId="77777777" w:rsidR="00367BCE" w:rsidRPr="00DE559E" w:rsidRDefault="00367BCE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,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04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712FB" w14:textId="77777777" w:rsidR="00367BCE" w:rsidRPr="00DE559E" w:rsidRDefault="000B44DA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415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FF290" w14:textId="77777777" w:rsidR="00367BCE" w:rsidRPr="00DE559E" w:rsidRDefault="000B44DA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510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894DCF" w14:textId="77777777" w:rsidR="00367BCE" w:rsidRPr="00DE559E" w:rsidRDefault="000B44DA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79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AF3B0" w14:textId="77777777" w:rsidR="00367BCE" w:rsidRPr="00DE559E" w:rsidRDefault="00367BCE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367BCE" w:rsidRPr="00DE559E" w14:paraId="79F2CC77" w14:textId="77777777">
        <w:trPr>
          <w:trHeight w:val="28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6BC3061" w14:textId="77777777" w:rsidR="00367BCE" w:rsidRPr="00DE559E" w:rsidRDefault="00367BCE" w:rsidP="00367BC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Any ARV Drug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8DE9E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8.5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12405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6.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0.4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EFBEBC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6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753A37" w14:textId="77777777" w:rsidR="00367BCE" w:rsidRPr="00DE559E" w:rsidRDefault="002F71A2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2.0, 5.9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5F473D00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2.2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4AFC0DDA" w14:textId="77777777" w:rsidR="00367BCE" w:rsidRPr="00DE559E" w:rsidRDefault="002F71A2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9,4, 15.3)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42AC50C4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0.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67A3509C" w14:textId="77777777" w:rsidR="00367BCE" w:rsidRPr="00DE559E" w:rsidRDefault="002F71A2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4.5, 19.0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7F584F9A" w14:textId="77777777" w:rsidR="00367BCE" w:rsidRPr="00DE559E" w:rsidRDefault="00722F9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0192</w:t>
            </w:r>
          </w:p>
        </w:tc>
      </w:tr>
      <w:tr w:rsidR="00367BCE" w:rsidRPr="00DE559E" w14:paraId="6065BFA7" w14:textId="77777777">
        <w:trPr>
          <w:trHeight w:val="280"/>
        </w:trPr>
        <w:tc>
          <w:tcPr>
            <w:tcW w:w="1701" w:type="dxa"/>
            <w:vAlign w:val="center"/>
          </w:tcPr>
          <w:p w14:paraId="729AE571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RTI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B6115C4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5.4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68CC178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4.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7.0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30E6D417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4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2633260" w14:textId="77777777" w:rsidR="00367BCE" w:rsidRPr="00DE559E" w:rsidRDefault="002F71A2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9, 5.6)</w:t>
            </w:r>
          </w:p>
        </w:tc>
        <w:tc>
          <w:tcPr>
            <w:tcW w:w="652" w:type="dxa"/>
            <w:vAlign w:val="center"/>
          </w:tcPr>
          <w:p w14:paraId="5290534F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7.7</w:t>
            </w:r>
          </w:p>
        </w:tc>
        <w:tc>
          <w:tcPr>
            <w:tcW w:w="1243" w:type="dxa"/>
            <w:vAlign w:val="center"/>
          </w:tcPr>
          <w:p w14:paraId="05D8CDA7" w14:textId="77777777" w:rsidR="00367BCE" w:rsidRPr="00DE559E" w:rsidRDefault="002F71A2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5.5, 10.3)</w:t>
            </w:r>
          </w:p>
        </w:tc>
        <w:tc>
          <w:tcPr>
            <w:tcW w:w="827" w:type="dxa"/>
            <w:vAlign w:val="center"/>
          </w:tcPr>
          <w:p w14:paraId="69562BE0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3</w:t>
            </w:r>
          </w:p>
        </w:tc>
        <w:tc>
          <w:tcPr>
            <w:tcW w:w="1046" w:type="dxa"/>
            <w:vAlign w:val="center"/>
          </w:tcPr>
          <w:p w14:paraId="29DE10A9" w14:textId="77777777" w:rsidR="00367BCE" w:rsidRPr="00DE559E" w:rsidRDefault="002F71A2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0.0, 6.9)</w:t>
            </w:r>
          </w:p>
        </w:tc>
        <w:tc>
          <w:tcPr>
            <w:tcW w:w="843" w:type="dxa"/>
            <w:vAlign w:val="center"/>
          </w:tcPr>
          <w:p w14:paraId="4731E688" w14:textId="77777777" w:rsidR="00367BCE" w:rsidRPr="00DE559E" w:rsidRDefault="00722F9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S</w:t>
            </w:r>
          </w:p>
        </w:tc>
      </w:tr>
      <w:tr w:rsidR="00367BCE" w:rsidRPr="00DE559E" w14:paraId="27481E7D" w14:textId="77777777">
        <w:trPr>
          <w:trHeight w:val="280"/>
        </w:trPr>
        <w:tc>
          <w:tcPr>
            <w:tcW w:w="1701" w:type="dxa"/>
            <w:vAlign w:val="center"/>
          </w:tcPr>
          <w:p w14:paraId="3A76581D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NRTI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91F2055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9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A2847E0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3.6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6.4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65A44E7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2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7012144D" w14:textId="77777777" w:rsidR="00367BCE" w:rsidRPr="00DE559E" w:rsidRDefault="002F71A2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0.0, 1.3)</w:t>
            </w:r>
          </w:p>
        </w:tc>
        <w:tc>
          <w:tcPr>
            <w:tcW w:w="652" w:type="dxa"/>
            <w:vAlign w:val="center"/>
          </w:tcPr>
          <w:p w14:paraId="00A1CBA2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8.0</w:t>
            </w:r>
          </w:p>
        </w:tc>
        <w:tc>
          <w:tcPr>
            <w:tcW w:w="1243" w:type="dxa"/>
            <w:vAlign w:val="center"/>
          </w:tcPr>
          <w:p w14:paraId="5A0DAA7E" w14:textId="77777777" w:rsidR="00367BCE" w:rsidRPr="00DE559E" w:rsidRDefault="002F71A2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5.8, 10.7)</w:t>
            </w:r>
          </w:p>
        </w:tc>
        <w:tc>
          <w:tcPr>
            <w:tcW w:w="827" w:type="dxa"/>
            <w:vAlign w:val="center"/>
          </w:tcPr>
          <w:p w14:paraId="595276CB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8.9</w:t>
            </w:r>
          </w:p>
        </w:tc>
        <w:tc>
          <w:tcPr>
            <w:tcW w:w="1046" w:type="dxa"/>
            <w:vAlign w:val="center"/>
          </w:tcPr>
          <w:p w14:paraId="4BA438F0" w14:textId="77777777" w:rsidR="00367BCE" w:rsidRPr="00DE559E" w:rsidRDefault="002F71A2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3.6, 17.4)</w:t>
            </w:r>
          </w:p>
        </w:tc>
        <w:tc>
          <w:tcPr>
            <w:tcW w:w="843" w:type="dxa"/>
            <w:vAlign w:val="center"/>
          </w:tcPr>
          <w:p w14:paraId="76293E4E" w14:textId="77777777" w:rsidR="00367BCE" w:rsidRPr="00DE559E" w:rsidRDefault="00722F9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&lt;0.0001</w:t>
            </w:r>
          </w:p>
        </w:tc>
      </w:tr>
      <w:tr w:rsidR="00367BCE" w:rsidRPr="00DE559E" w14:paraId="127C1173" w14:textId="77777777">
        <w:trPr>
          <w:trHeight w:val="28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4C66779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PI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7C3A11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8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C5EFE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0.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6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4EE51" w14:textId="77777777" w:rsidR="00367BCE" w:rsidRPr="00DE559E" w:rsidRDefault="008F42C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0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179489" w14:textId="77777777" w:rsidR="00367BCE" w:rsidRPr="00DE559E" w:rsidRDefault="002F71A2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0.0, 0.9)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7AA1008" w14:textId="77777777" w:rsidR="00367BCE" w:rsidRPr="00DE559E" w:rsidRDefault="008F42C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</w:t>
            </w:r>
            <w:r w:rsidR="002F71A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6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1235C898" w14:textId="77777777" w:rsidR="00367BCE" w:rsidRPr="00DE559E" w:rsidRDefault="002F71A2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0.7, 3.1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345D1FD9" w14:textId="77777777" w:rsidR="00367BCE" w:rsidRPr="00DE559E" w:rsidRDefault="008F42C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739B9D3F" w14:textId="77777777" w:rsidR="00367BCE" w:rsidRPr="00DE559E" w:rsidRDefault="002F71A2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0.0, 4.6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33EC7CCA" w14:textId="77777777" w:rsidR="00367BCE" w:rsidRPr="00DE559E" w:rsidRDefault="00722F9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S</w:t>
            </w:r>
          </w:p>
        </w:tc>
      </w:tr>
      <w:tr w:rsidR="00367BCE" w:rsidRPr="00DE559E" w14:paraId="0FE5F28A" w14:textId="77777777">
        <w:trPr>
          <w:trHeight w:val="2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627DE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Mesoa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merica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4473E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,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663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DD5F7" w14:textId="77777777" w:rsidR="00367BCE" w:rsidRPr="00DE559E" w:rsidRDefault="000B44D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560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6204D" w14:textId="77777777" w:rsidR="00367BCE" w:rsidRPr="00DE559E" w:rsidRDefault="000B44D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1958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61ECF6" w14:textId="77777777" w:rsidR="00367BCE" w:rsidRPr="00DE559E" w:rsidRDefault="000B44D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1145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C5BAD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367BCE" w:rsidRPr="00DE559E" w14:paraId="5ACB5116" w14:textId="77777777">
        <w:trPr>
          <w:trHeight w:val="28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39640D3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Any ARV Drug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4183F8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7.3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70861B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6.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8.2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D57874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9.3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7AA7EC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FE70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7.0, 12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5588E1E6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6.9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7F4F143C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FE70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5.8, 8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17C84047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7.</w:t>
            </w:r>
            <w:r w:rsidR="00FE70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7856AEA5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FE70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5.7, 8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3076DB64" w14:textId="77777777" w:rsidR="00367BCE" w:rsidRPr="00DE559E" w:rsidRDefault="00722F9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S</w:t>
            </w:r>
          </w:p>
        </w:tc>
      </w:tr>
      <w:tr w:rsidR="00367BCE" w:rsidRPr="00DE559E" w14:paraId="3E1692B1" w14:textId="77777777">
        <w:trPr>
          <w:trHeight w:val="280"/>
        </w:trPr>
        <w:tc>
          <w:tcPr>
            <w:tcW w:w="1701" w:type="dxa"/>
            <w:vAlign w:val="center"/>
          </w:tcPr>
          <w:p w14:paraId="44F296F4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RTI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995DFF1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8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5BCD718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3.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5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894BCE9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7.</w:t>
            </w:r>
            <w:r w:rsidR="00FE70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9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D2026F7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FE70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5.8, 1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652" w:type="dxa"/>
            <w:vAlign w:val="center"/>
          </w:tcPr>
          <w:p w14:paraId="45838FEC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9</w:t>
            </w:r>
          </w:p>
        </w:tc>
        <w:tc>
          <w:tcPr>
            <w:tcW w:w="1243" w:type="dxa"/>
            <w:vAlign w:val="center"/>
          </w:tcPr>
          <w:p w14:paraId="6335216E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FE70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1, 4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27" w:type="dxa"/>
          </w:tcPr>
          <w:p w14:paraId="08506ADB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7</w:t>
            </w:r>
          </w:p>
        </w:tc>
        <w:tc>
          <w:tcPr>
            <w:tcW w:w="1046" w:type="dxa"/>
          </w:tcPr>
          <w:p w14:paraId="10200AA2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FE70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1, 2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43" w:type="dxa"/>
            <w:vAlign w:val="center"/>
          </w:tcPr>
          <w:p w14:paraId="3844AFBC" w14:textId="77777777" w:rsidR="00367BCE" w:rsidRPr="00DE559E" w:rsidRDefault="00722F9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&lt;0.0001</w:t>
            </w:r>
          </w:p>
        </w:tc>
      </w:tr>
      <w:tr w:rsidR="00367BCE" w:rsidRPr="00DE559E" w14:paraId="7D8A3CB7" w14:textId="77777777">
        <w:trPr>
          <w:trHeight w:val="280"/>
        </w:trPr>
        <w:tc>
          <w:tcPr>
            <w:tcW w:w="1701" w:type="dxa"/>
            <w:vAlign w:val="center"/>
          </w:tcPr>
          <w:p w14:paraId="03067083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NRTI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9170DC2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5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4779FD8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3.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2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C3C268B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5.0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A9F6CC1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FE70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3, 7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652" w:type="dxa"/>
            <w:vAlign w:val="center"/>
          </w:tcPr>
          <w:p w14:paraId="711BDBD0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4</w:t>
            </w:r>
          </w:p>
        </w:tc>
        <w:tc>
          <w:tcPr>
            <w:tcW w:w="1243" w:type="dxa"/>
            <w:vAlign w:val="center"/>
          </w:tcPr>
          <w:p w14:paraId="54CCA123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FE70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8, 3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27" w:type="dxa"/>
          </w:tcPr>
          <w:p w14:paraId="494EAF2E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8</w:t>
            </w:r>
          </w:p>
        </w:tc>
        <w:tc>
          <w:tcPr>
            <w:tcW w:w="1046" w:type="dxa"/>
          </w:tcPr>
          <w:p w14:paraId="6AA34E07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FE70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6, 6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43" w:type="dxa"/>
            <w:vAlign w:val="center"/>
          </w:tcPr>
          <w:p w14:paraId="15F545FA" w14:textId="77777777" w:rsidR="00367BCE" w:rsidRPr="00DE559E" w:rsidRDefault="00722F9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S</w:t>
            </w:r>
          </w:p>
        </w:tc>
      </w:tr>
      <w:tr w:rsidR="00367BCE" w:rsidRPr="00DE559E" w14:paraId="49619F25" w14:textId="77777777">
        <w:trPr>
          <w:trHeight w:val="28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B4841D3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PI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12138B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4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497CE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9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C0B1A5" w14:textId="77777777" w:rsidR="00367BCE" w:rsidRPr="00DE559E" w:rsidRDefault="008F42C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6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BF1DE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FE70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7, 3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462A8CD7" w14:textId="77777777" w:rsidR="00367BCE" w:rsidRPr="00DE559E" w:rsidRDefault="008F42C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6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696A00F9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FE70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1, 2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22B44DBD" w14:textId="77777777" w:rsidR="00367BCE" w:rsidRPr="00DE559E" w:rsidRDefault="008F42C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0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A171A1B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FE70E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5, 1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635184D4" w14:textId="77777777" w:rsidR="00367BCE" w:rsidRPr="00DE559E" w:rsidRDefault="00722F9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S</w:t>
            </w:r>
          </w:p>
        </w:tc>
      </w:tr>
      <w:tr w:rsidR="00367BCE" w:rsidRPr="00DE559E" w14:paraId="0013FFA8" w14:textId="77777777">
        <w:trPr>
          <w:trHeight w:val="2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31805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Andean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D5FE3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667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349321" w14:textId="77777777" w:rsidR="00367BCE" w:rsidRPr="00DE559E" w:rsidRDefault="000B44D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410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D4901" w14:textId="77777777" w:rsidR="00367BCE" w:rsidRPr="00DE559E" w:rsidRDefault="000B44D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267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E69A7B" w14:textId="77777777" w:rsidR="00367BCE" w:rsidRPr="00DE559E" w:rsidRDefault="000B44D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148D5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060BB5" w:rsidRPr="00DE559E" w14:paraId="615EF5C9" w14:textId="77777777">
        <w:trPr>
          <w:trHeight w:val="28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A436F34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Any ARV Drug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DE6F3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5.7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61BD3B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4.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7.7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A5569B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9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F82771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2.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6.3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600DD731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8.2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0E055509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5.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2.2)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7D9BF2C3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62BD2164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0CB6F197" w14:textId="77777777" w:rsidR="00060BB5" w:rsidRPr="00DE559E" w:rsidRDefault="00722F9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0251</w:t>
            </w:r>
          </w:p>
        </w:tc>
      </w:tr>
      <w:tr w:rsidR="00060BB5" w:rsidRPr="00DE559E" w14:paraId="42375B40" w14:textId="77777777">
        <w:trPr>
          <w:trHeight w:val="280"/>
        </w:trPr>
        <w:tc>
          <w:tcPr>
            <w:tcW w:w="1701" w:type="dxa"/>
            <w:vAlign w:val="center"/>
          </w:tcPr>
          <w:p w14:paraId="1308083F" w14:textId="77777777" w:rsidR="00060BB5" w:rsidRPr="00DE559E" w:rsidRDefault="00060BB5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RTI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63125C4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0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682919E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6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A1923D4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4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1805628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4)</w:t>
            </w:r>
          </w:p>
        </w:tc>
        <w:tc>
          <w:tcPr>
            <w:tcW w:w="652" w:type="dxa"/>
            <w:vAlign w:val="center"/>
          </w:tcPr>
          <w:p w14:paraId="537603B6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7</w:t>
            </w:r>
          </w:p>
        </w:tc>
        <w:tc>
          <w:tcPr>
            <w:tcW w:w="1243" w:type="dxa"/>
            <w:vAlign w:val="center"/>
          </w:tcPr>
          <w:p w14:paraId="71794C62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6.8)</w:t>
            </w:r>
          </w:p>
        </w:tc>
        <w:tc>
          <w:tcPr>
            <w:tcW w:w="827" w:type="dxa"/>
          </w:tcPr>
          <w:p w14:paraId="557441B0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46" w:type="dxa"/>
          </w:tcPr>
          <w:p w14:paraId="6808E0F7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43" w:type="dxa"/>
            <w:vAlign w:val="center"/>
          </w:tcPr>
          <w:p w14:paraId="37AB5061" w14:textId="77777777" w:rsidR="00060BB5" w:rsidRPr="00DE559E" w:rsidRDefault="00722F9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S</w:t>
            </w:r>
          </w:p>
        </w:tc>
      </w:tr>
      <w:tr w:rsidR="00060BB5" w:rsidRPr="00DE559E" w14:paraId="58852E59" w14:textId="77777777">
        <w:trPr>
          <w:trHeight w:val="280"/>
        </w:trPr>
        <w:tc>
          <w:tcPr>
            <w:tcW w:w="1701" w:type="dxa"/>
            <w:vAlign w:val="center"/>
          </w:tcPr>
          <w:p w14:paraId="60B48110" w14:textId="77777777" w:rsidR="00060BB5" w:rsidRPr="00DE559E" w:rsidRDefault="00060BB5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NRTI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7C8225A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1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3DA7A83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5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F9AC6B0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0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3FC51246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0.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5)</w:t>
            </w:r>
          </w:p>
        </w:tc>
        <w:tc>
          <w:tcPr>
            <w:tcW w:w="652" w:type="dxa"/>
            <w:vAlign w:val="center"/>
          </w:tcPr>
          <w:p w14:paraId="065AD416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7</w:t>
            </w:r>
          </w:p>
        </w:tc>
        <w:tc>
          <w:tcPr>
            <w:tcW w:w="1243" w:type="dxa"/>
            <w:vAlign w:val="center"/>
          </w:tcPr>
          <w:p w14:paraId="6586FC7F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6.8)</w:t>
            </w:r>
          </w:p>
        </w:tc>
        <w:tc>
          <w:tcPr>
            <w:tcW w:w="827" w:type="dxa"/>
          </w:tcPr>
          <w:p w14:paraId="0691904C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46" w:type="dxa"/>
          </w:tcPr>
          <w:p w14:paraId="19596643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43" w:type="dxa"/>
            <w:vAlign w:val="center"/>
          </w:tcPr>
          <w:p w14:paraId="15B4EA17" w14:textId="77777777" w:rsidR="00060BB5" w:rsidRPr="00DE559E" w:rsidRDefault="00722F9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0233</w:t>
            </w:r>
          </w:p>
        </w:tc>
      </w:tr>
      <w:tr w:rsidR="00060BB5" w:rsidRPr="00DE559E" w14:paraId="44A723BC" w14:textId="77777777">
        <w:trPr>
          <w:trHeight w:val="28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84FFCCE" w14:textId="77777777" w:rsidR="00060BB5" w:rsidRPr="00DE559E" w:rsidRDefault="00060BB5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PI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21099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2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63AC68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7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D9B7C6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0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BDDED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0.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8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12DB360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6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41474164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1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5.3)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65A47929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1C8FFF2" w14:textId="77777777" w:rsidR="00060BB5" w:rsidRPr="00DE559E" w:rsidRDefault="00060BB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470FCFE3" w14:textId="77777777" w:rsidR="00060BB5" w:rsidRPr="00DE559E" w:rsidRDefault="00722F9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S</w:t>
            </w:r>
          </w:p>
        </w:tc>
      </w:tr>
      <w:tr w:rsidR="00367BCE" w:rsidRPr="00DE559E" w14:paraId="56A4764B" w14:textId="77777777">
        <w:trPr>
          <w:trHeight w:val="2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2CF31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Brazil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37A37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,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954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949401" w14:textId="77777777" w:rsidR="00367BCE" w:rsidRPr="00DE559E" w:rsidRDefault="000B44D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1548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EC64C" w14:textId="77777777" w:rsidR="00367BCE" w:rsidRPr="00DE559E" w:rsidRDefault="000B44D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2834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0A4CF1" w14:textId="77777777" w:rsidR="00367BCE" w:rsidRPr="00DE559E" w:rsidRDefault="000B44D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572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692A3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367BCE" w:rsidRPr="00DE559E" w14:paraId="64F377F6" w14:textId="77777777">
        <w:trPr>
          <w:trHeight w:val="28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E5AF77B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Any ARV Drug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D51A88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8.4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6775CC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7.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9.2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1EFB43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6.7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9A1640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7678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5.5, 8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65547814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9.2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748F8781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7678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8.1, 1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414E63D0" w14:textId="77777777" w:rsidR="00367BC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9.</w:t>
            </w:r>
            <w:r w:rsidR="007678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7757F774" w14:textId="77777777" w:rsidR="00367BC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7678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7.0, 1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04BD15A1" w14:textId="77777777" w:rsidR="00367BCE" w:rsidRPr="00DE559E" w:rsidRDefault="00A13D61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S</w:t>
            </w:r>
          </w:p>
        </w:tc>
      </w:tr>
      <w:tr w:rsidR="00367BCE" w:rsidRPr="00DE559E" w14:paraId="1C6576D1" w14:textId="77777777">
        <w:trPr>
          <w:trHeight w:val="280"/>
        </w:trPr>
        <w:tc>
          <w:tcPr>
            <w:tcW w:w="1701" w:type="dxa"/>
            <w:vAlign w:val="center"/>
          </w:tcPr>
          <w:p w14:paraId="6B4DF43A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RTI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89F4970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4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1D1049D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3.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5.0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4AAAB3FB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9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1C77FD4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7678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8, 6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652" w:type="dxa"/>
            <w:vAlign w:val="center"/>
          </w:tcPr>
          <w:p w14:paraId="2D7F91C1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4</w:t>
            </w:r>
          </w:p>
        </w:tc>
        <w:tc>
          <w:tcPr>
            <w:tcW w:w="1243" w:type="dxa"/>
            <w:vAlign w:val="center"/>
          </w:tcPr>
          <w:p w14:paraId="12075343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7678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7, 5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27" w:type="dxa"/>
          </w:tcPr>
          <w:p w14:paraId="3E11E305" w14:textId="77777777" w:rsidR="00367BC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8</w:t>
            </w:r>
          </w:p>
        </w:tc>
        <w:tc>
          <w:tcPr>
            <w:tcW w:w="1046" w:type="dxa"/>
          </w:tcPr>
          <w:p w14:paraId="4F3EFAB3" w14:textId="77777777" w:rsidR="00367BC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7678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6, 4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43" w:type="dxa"/>
            <w:vAlign w:val="center"/>
          </w:tcPr>
          <w:p w14:paraId="3E249499" w14:textId="77777777" w:rsidR="00367BCE" w:rsidRPr="00DE559E" w:rsidRDefault="00A13D61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S</w:t>
            </w:r>
          </w:p>
        </w:tc>
      </w:tr>
      <w:tr w:rsidR="00367BCE" w:rsidRPr="00DE559E" w14:paraId="0F25C317" w14:textId="77777777">
        <w:trPr>
          <w:trHeight w:val="449"/>
        </w:trPr>
        <w:tc>
          <w:tcPr>
            <w:tcW w:w="1701" w:type="dxa"/>
            <w:vAlign w:val="center"/>
          </w:tcPr>
          <w:p w14:paraId="7B8C0378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NRTI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56E00BD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5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81F2D1A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3.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0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4F11FB23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2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7FDC4C7F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7678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7, 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652" w:type="dxa"/>
            <w:vAlign w:val="center"/>
          </w:tcPr>
          <w:p w14:paraId="416F9BB9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3</w:t>
            </w:r>
          </w:p>
        </w:tc>
        <w:tc>
          <w:tcPr>
            <w:tcW w:w="1243" w:type="dxa"/>
            <w:vAlign w:val="center"/>
          </w:tcPr>
          <w:p w14:paraId="71B5DE26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7678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6, 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27" w:type="dxa"/>
          </w:tcPr>
          <w:p w14:paraId="69183EC1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5.4</w:t>
            </w:r>
          </w:p>
        </w:tc>
        <w:tc>
          <w:tcPr>
            <w:tcW w:w="1046" w:type="dxa"/>
          </w:tcPr>
          <w:p w14:paraId="622C6221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C504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7, 7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43" w:type="dxa"/>
            <w:vAlign w:val="center"/>
          </w:tcPr>
          <w:p w14:paraId="5BBD7B08" w14:textId="77777777" w:rsidR="00367BCE" w:rsidRPr="00DE559E" w:rsidRDefault="00A13D61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&lt;0.0001</w:t>
            </w:r>
          </w:p>
        </w:tc>
      </w:tr>
      <w:tr w:rsidR="00367BCE" w:rsidRPr="00DE559E" w14:paraId="35EF7F33" w14:textId="77777777">
        <w:trPr>
          <w:trHeight w:val="28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6BA1363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PI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868220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1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3AD234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6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EE0CA" w14:textId="77777777" w:rsidR="00367BCE" w:rsidRPr="00DE559E" w:rsidRDefault="00FF526C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8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2A5A8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C504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2, 2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2B3A1D09" w14:textId="77777777" w:rsidR="00367BCE" w:rsidRPr="00DE559E" w:rsidRDefault="00FF526C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6F78B79C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C504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8, 3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0528D79B" w14:textId="77777777" w:rsidR="00367BCE" w:rsidRPr="00DE559E" w:rsidRDefault="00C5044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9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0AE41992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C5044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0, 3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6BB5BBB8" w14:textId="77777777" w:rsidR="00367BCE" w:rsidRPr="00DE559E" w:rsidRDefault="00A13D61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S</w:t>
            </w:r>
          </w:p>
        </w:tc>
      </w:tr>
      <w:tr w:rsidR="00367BCE" w:rsidRPr="00DE559E" w14:paraId="787B8156" w14:textId="77777777">
        <w:trPr>
          <w:trHeight w:val="2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F9D05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South</w:t>
            </w:r>
            <w:r w:rsidR="00A210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ern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Cone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7AC52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,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43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AA805" w14:textId="77777777" w:rsidR="00367BCE" w:rsidRPr="00DE559E" w:rsidRDefault="000B44D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567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CA6AC" w14:textId="77777777" w:rsidR="00367BCE" w:rsidRPr="00DE559E" w:rsidRDefault="000B44D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288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331309" w14:textId="77777777" w:rsidR="00367BCE" w:rsidRPr="00DE559E" w:rsidRDefault="000B44D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288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E3888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367BCE" w:rsidRPr="00DE559E" w14:paraId="43F4BA43" w14:textId="77777777">
        <w:trPr>
          <w:trHeight w:val="28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51DA878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Any ARV Drug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4D08B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6.2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1533D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4.9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7.8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F336D5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2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8B63F8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7, 6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2986EBB9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6.9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380DEEC0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3, 1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098D0DBA" w14:textId="77777777" w:rsidR="00367BC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9.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0354411C" w14:textId="77777777" w:rsidR="00367BC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6.3, 1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52528CE9" w14:textId="77777777" w:rsidR="00367BCE" w:rsidRPr="00DE559E" w:rsidRDefault="00076950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0036</w:t>
            </w:r>
          </w:p>
        </w:tc>
      </w:tr>
      <w:tr w:rsidR="00367BCE" w:rsidRPr="00DE559E" w14:paraId="6BD13564" w14:textId="77777777">
        <w:trPr>
          <w:trHeight w:val="280"/>
        </w:trPr>
        <w:tc>
          <w:tcPr>
            <w:tcW w:w="1701" w:type="dxa"/>
            <w:vAlign w:val="center"/>
          </w:tcPr>
          <w:p w14:paraId="1E9A713C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RTI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5F6DCEC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7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A860036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9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8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51C2CD1D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5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3943C5E6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4, 4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652" w:type="dxa"/>
            <w:vAlign w:val="center"/>
          </w:tcPr>
          <w:p w14:paraId="780BE5C3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5</w:t>
            </w:r>
          </w:p>
        </w:tc>
        <w:tc>
          <w:tcPr>
            <w:tcW w:w="1243" w:type="dxa"/>
            <w:vAlign w:val="center"/>
          </w:tcPr>
          <w:p w14:paraId="7B7A688A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7, 6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27" w:type="dxa"/>
          </w:tcPr>
          <w:p w14:paraId="22097C55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046" w:type="dxa"/>
          </w:tcPr>
          <w:p w14:paraId="60F388A4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0, 4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43" w:type="dxa"/>
            <w:vAlign w:val="center"/>
          </w:tcPr>
          <w:p w14:paraId="79CDEB85" w14:textId="77777777" w:rsidR="00367BCE" w:rsidRPr="00DE559E" w:rsidRDefault="00076950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S</w:t>
            </w:r>
          </w:p>
        </w:tc>
      </w:tr>
      <w:tr w:rsidR="00367BCE" w:rsidRPr="00DE559E" w14:paraId="27ECF054" w14:textId="77777777">
        <w:trPr>
          <w:trHeight w:val="280"/>
        </w:trPr>
        <w:tc>
          <w:tcPr>
            <w:tcW w:w="1701" w:type="dxa"/>
            <w:vAlign w:val="center"/>
          </w:tcPr>
          <w:p w14:paraId="53FA22B5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lastRenderedPageBreak/>
              <w:t>NNRTI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E124A74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7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EBF0FAB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2.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9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2C8F08E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8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1C164D5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8, 3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652" w:type="dxa"/>
            <w:vAlign w:val="center"/>
          </w:tcPr>
          <w:p w14:paraId="034612C7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5</w:t>
            </w:r>
          </w:p>
        </w:tc>
        <w:tc>
          <w:tcPr>
            <w:tcW w:w="1243" w:type="dxa"/>
            <w:vAlign w:val="center"/>
          </w:tcPr>
          <w:p w14:paraId="324B1624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4, 7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27" w:type="dxa"/>
          </w:tcPr>
          <w:p w14:paraId="059D1F40" w14:textId="77777777" w:rsidR="00367BC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6.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6</w:t>
            </w:r>
          </w:p>
        </w:tc>
        <w:tc>
          <w:tcPr>
            <w:tcW w:w="1046" w:type="dxa"/>
          </w:tcPr>
          <w:p w14:paraId="77C49F42" w14:textId="77777777" w:rsidR="00367BC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0, 1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43" w:type="dxa"/>
            <w:vAlign w:val="center"/>
          </w:tcPr>
          <w:p w14:paraId="4D1E8BFB" w14:textId="77777777" w:rsidR="00367BCE" w:rsidRPr="00DE559E" w:rsidRDefault="00076950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0005</w:t>
            </w:r>
          </w:p>
        </w:tc>
      </w:tr>
      <w:tr w:rsidR="00367BCE" w:rsidRPr="00DE559E" w14:paraId="6D143FCE" w14:textId="77777777">
        <w:trPr>
          <w:trHeight w:val="28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7CC9FAE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PI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16B5E6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4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CEA4E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0.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3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5A38D" w14:textId="77777777" w:rsidR="00367BCE" w:rsidRPr="00DE559E" w:rsidRDefault="00FF526C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7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043AC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2, 1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28D0E33F" w14:textId="77777777" w:rsidR="00367BCE" w:rsidRPr="00DE559E" w:rsidRDefault="00FF526C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70AA9F7B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0, 4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5CB52958" w14:textId="77777777" w:rsidR="00367BCE" w:rsidRPr="00DE559E" w:rsidRDefault="00FF526C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7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2CFFF1F5" w14:textId="77777777" w:rsidR="00367BCE" w:rsidRPr="00DE559E" w:rsidRDefault="00740599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5C1BE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6, 4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71F20770" w14:textId="77777777" w:rsidR="00367BCE" w:rsidRPr="00DE559E" w:rsidRDefault="00076950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S</w:t>
            </w:r>
          </w:p>
        </w:tc>
      </w:tr>
      <w:tr w:rsidR="00367BCE" w:rsidRPr="00DE559E" w14:paraId="379066DB" w14:textId="77777777">
        <w:trPr>
          <w:trHeight w:val="2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0C63C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Complete Region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1C424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11,44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E527A" w14:textId="77777777" w:rsidR="00367BCE" w:rsidRPr="00DE559E" w:rsidRDefault="000B44D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3500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ECB0B" w14:textId="77777777" w:rsidR="00367BCE" w:rsidRPr="00DE559E" w:rsidRDefault="000B44D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5590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A02BBA" w14:textId="77777777" w:rsidR="00367BCE" w:rsidRPr="00DE559E" w:rsidRDefault="000B44DA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=235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A6A65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367BCE" w:rsidRPr="00DE559E" w14:paraId="41E954D3" w14:textId="77777777">
        <w:trPr>
          <w:trHeight w:val="28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9C6A1F2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Any ARV Drug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3F9835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7.7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BEF42E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7.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8.2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AA7B20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6.0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42627B" w14:textId="77777777" w:rsidR="00367BCE" w:rsidRPr="00DE559E" w:rsidRDefault="00612C23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</w:t>
            </w:r>
            <w:r w:rsidR="0027371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5.3, 6.9)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2EC8B2B8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8.5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647D12DC" w14:textId="77777777" w:rsidR="00367BCE" w:rsidRPr="00DE559E" w:rsidRDefault="0027371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7.8, 9.3)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2D496FD8" w14:textId="77777777" w:rsidR="00367BC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8.1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755476D9" w14:textId="77777777" w:rsidR="00367BCE" w:rsidRDefault="00273715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7.1, 9.3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44606AAD" w14:textId="77777777" w:rsidR="00367BCE" w:rsidRPr="00DE559E" w:rsidRDefault="00076950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0.0023</w:t>
            </w:r>
          </w:p>
        </w:tc>
      </w:tr>
      <w:tr w:rsidR="00367BCE" w:rsidRPr="00DE559E" w14:paraId="30A25A30" w14:textId="77777777">
        <w:trPr>
          <w:trHeight w:val="280"/>
        </w:trPr>
        <w:tc>
          <w:tcPr>
            <w:tcW w:w="1701" w:type="dxa"/>
            <w:vAlign w:val="center"/>
          </w:tcPr>
          <w:p w14:paraId="2F6804A9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RTI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4879159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0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FDFE7E3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3.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4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BCFC029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5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C0BD6CA" w14:textId="77777777" w:rsidR="00367BCE" w:rsidRPr="00DE559E" w:rsidRDefault="007E4EF6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3.8, 5.2)</w:t>
            </w:r>
          </w:p>
        </w:tc>
        <w:tc>
          <w:tcPr>
            <w:tcW w:w="652" w:type="dxa"/>
            <w:vAlign w:val="center"/>
          </w:tcPr>
          <w:p w14:paraId="0D3BBA75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5</w:t>
            </w:r>
          </w:p>
        </w:tc>
        <w:tc>
          <w:tcPr>
            <w:tcW w:w="1243" w:type="dxa"/>
            <w:vAlign w:val="center"/>
          </w:tcPr>
          <w:p w14:paraId="476CE163" w14:textId="77777777" w:rsidR="00367BCE" w:rsidRPr="00DE559E" w:rsidRDefault="007E4EF6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4.0, 5.1)</w:t>
            </w:r>
          </w:p>
        </w:tc>
        <w:tc>
          <w:tcPr>
            <w:tcW w:w="827" w:type="dxa"/>
          </w:tcPr>
          <w:p w14:paraId="370F665C" w14:textId="77777777" w:rsidR="00367BC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3</w:t>
            </w:r>
          </w:p>
        </w:tc>
        <w:tc>
          <w:tcPr>
            <w:tcW w:w="1046" w:type="dxa"/>
          </w:tcPr>
          <w:p w14:paraId="64D6B7A1" w14:textId="77777777" w:rsidR="00367BCE" w:rsidRDefault="007E4EF6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7, 2.9)</w:t>
            </w:r>
          </w:p>
        </w:tc>
        <w:tc>
          <w:tcPr>
            <w:tcW w:w="843" w:type="dxa"/>
            <w:vAlign w:val="center"/>
          </w:tcPr>
          <w:p w14:paraId="1C4F7E06" w14:textId="77777777" w:rsidR="00367BCE" w:rsidRPr="00DE559E" w:rsidRDefault="00076950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&lt;0.0001</w:t>
            </w:r>
          </w:p>
        </w:tc>
      </w:tr>
      <w:tr w:rsidR="00367BCE" w:rsidRPr="00DE559E" w14:paraId="5BDCAEEE" w14:textId="77777777">
        <w:trPr>
          <w:trHeight w:val="280"/>
        </w:trPr>
        <w:tc>
          <w:tcPr>
            <w:tcW w:w="1701" w:type="dxa"/>
            <w:vAlign w:val="center"/>
          </w:tcPr>
          <w:p w14:paraId="5F6AAB24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NRTI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A347DC4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6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AC97B14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3.2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3.9)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4E8394EB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8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8F4CF84" w14:textId="77777777" w:rsidR="00367BCE" w:rsidRPr="00DE559E" w:rsidRDefault="007E4EF6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4, 2.3)</w:t>
            </w:r>
          </w:p>
        </w:tc>
        <w:tc>
          <w:tcPr>
            <w:tcW w:w="652" w:type="dxa"/>
            <w:vAlign w:val="center"/>
          </w:tcPr>
          <w:p w14:paraId="52C9D41E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4.0</w:t>
            </w:r>
          </w:p>
        </w:tc>
        <w:tc>
          <w:tcPr>
            <w:tcW w:w="1243" w:type="dxa"/>
            <w:vAlign w:val="center"/>
          </w:tcPr>
          <w:p w14:paraId="23DB6295" w14:textId="77777777" w:rsidR="00367BCE" w:rsidRPr="00DE559E" w:rsidRDefault="007E4EF6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3.5, 4.5)</w:t>
            </w:r>
          </w:p>
        </w:tc>
        <w:tc>
          <w:tcPr>
            <w:tcW w:w="827" w:type="dxa"/>
          </w:tcPr>
          <w:p w14:paraId="3261C63F" w14:textId="77777777" w:rsidR="00367BCE" w:rsidRPr="00DE559E" w:rsidRDefault="00F80914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5.2</w:t>
            </w:r>
          </w:p>
        </w:tc>
        <w:tc>
          <w:tcPr>
            <w:tcW w:w="1046" w:type="dxa"/>
          </w:tcPr>
          <w:p w14:paraId="6BFF29BD" w14:textId="77777777" w:rsidR="00367BCE" w:rsidRPr="00DE559E" w:rsidRDefault="007E4EF6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4.3, 6.2)</w:t>
            </w:r>
          </w:p>
        </w:tc>
        <w:tc>
          <w:tcPr>
            <w:tcW w:w="843" w:type="dxa"/>
            <w:vAlign w:val="center"/>
          </w:tcPr>
          <w:p w14:paraId="36F1231C" w14:textId="77777777" w:rsidR="00367BCE" w:rsidRPr="00DE559E" w:rsidRDefault="00076950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&lt;0.0001</w:t>
            </w:r>
          </w:p>
        </w:tc>
      </w:tr>
      <w:tr w:rsidR="00367BCE" w:rsidRPr="00DE559E" w14:paraId="5D1454A5" w14:textId="77777777">
        <w:trPr>
          <w:trHeight w:val="28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2FBE6C" w14:textId="77777777" w:rsidR="00367BCE" w:rsidRPr="00DE559E" w:rsidRDefault="00367BCE" w:rsidP="008F42C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PI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90689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7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C6C52" w14:textId="77777777" w:rsidR="00367BCE" w:rsidRPr="00DE559E" w:rsidRDefault="00367BCE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Pr="00DE559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0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44242" w14:textId="77777777" w:rsidR="00367BCE" w:rsidRPr="00DE559E" w:rsidRDefault="00FF526C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4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EA7DC" w14:textId="77777777" w:rsidR="00367BCE" w:rsidRPr="00DE559E" w:rsidRDefault="007E4EF6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0, 1.8)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5DAA5A24" w14:textId="77777777" w:rsidR="00367BCE" w:rsidRPr="00DE559E" w:rsidRDefault="00FF526C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2.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6B511242" w14:textId="77777777" w:rsidR="00367BCE" w:rsidRPr="00DE559E" w:rsidRDefault="007E4EF6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7, 2.4)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20365F7F" w14:textId="77777777" w:rsidR="00367BCE" w:rsidRPr="00DE559E" w:rsidRDefault="00FF526C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1.5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60FA45CE" w14:textId="77777777" w:rsidR="00367BCE" w:rsidRPr="00DE559E" w:rsidRDefault="007E4EF6" w:rsidP="008F42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(1.0, 2.1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7C54D24A" w14:textId="77777777" w:rsidR="00367BCE" w:rsidRPr="00DE559E" w:rsidRDefault="00076950" w:rsidP="00367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ES_tradnl"/>
              </w:rPr>
              <w:t>NS</w:t>
            </w:r>
          </w:p>
        </w:tc>
      </w:tr>
    </w:tbl>
    <w:p w14:paraId="70003034" w14:textId="77777777" w:rsidR="00367BCE" w:rsidRPr="00107998" w:rsidRDefault="00367BCE" w:rsidP="00367BCE">
      <w:pPr>
        <w:spacing w:line="480" w:lineRule="auto"/>
        <w:rPr>
          <w:rFonts w:ascii="Times New Roman" w:hAnsi="Times New Roman" w:cs="Times New Roman"/>
        </w:rPr>
      </w:pPr>
      <w:proofErr w:type="gramStart"/>
      <w:r w:rsidRPr="00107998">
        <w:rPr>
          <w:rFonts w:ascii="Times New Roman" w:hAnsi="Times New Roman" w:cs="Times New Roman"/>
          <w:vertAlign w:val="superscript"/>
        </w:rPr>
        <w:t>a</w:t>
      </w:r>
      <w:proofErr w:type="gramEnd"/>
      <w:r w:rsidRPr="00107998">
        <w:rPr>
          <w:rFonts w:ascii="Times New Roman" w:hAnsi="Times New Roman" w:cs="Times New Roman"/>
          <w:vertAlign w:val="superscript"/>
        </w:rPr>
        <w:t xml:space="preserve"> </w:t>
      </w:r>
      <w:r w:rsidRPr="00107998">
        <w:rPr>
          <w:rFonts w:ascii="Times New Roman" w:hAnsi="Times New Roman" w:cs="Times New Roman"/>
        </w:rPr>
        <w:t xml:space="preserve">Fisher’s </w:t>
      </w:r>
      <w:r>
        <w:rPr>
          <w:rFonts w:ascii="Times New Roman" w:hAnsi="Times New Roman" w:cs="Times New Roman"/>
        </w:rPr>
        <w:t xml:space="preserve">exact or Chi-square </w:t>
      </w:r>
      <w:r w:rsidRPr="00107998">
        <w:rPr>
          <w:rFonts w:ascii="Times New Roman" w:hAnsi="Times New Roman" w:cs="Times New Roman"/>
        </w:rPr>
        <w:t xml:space="preserve">test </w:t>
      </w:r>
      <w:r w:rsidR="009F467D">
        <w:rPr>
          <w:rFonts w:ascii="Times New Roman" w:hAnsi="Times New Roman" w:cs="Times New Roman"/>
        </w:rPr>
        <w:t>comparing the 2000-2005 vs. 2011</w:t>
      </w:r>
      <w:r w:rsidRPr="00107998">
        <w:rPr>
          <w:rFonts w:ascii="Times New Roman" w:hAnsi="Times New Roman" w:cs="Times New Roman"/>
        </w:rPr>
        <w:t>-2015 periods</w:t>
      </w:r>
      <w:r w:rsidR="009F467D">
        <w:rPr>
          <w:rFonts w:ascii="Times New Roman" w:hAnsi="Times New Roman" w:cs="Times New Roman"/>
        </w:rPr>
        <w:t>, except for the Andean region, where 2000-2005 vs. 2006-2011 are compared</w:t>
      </w:r>
      <w:r w:rsidRPr="00107998">
        <w:rPr>
          <w:rFonts w:ascii="Times New Roman" w:hAnsi="Times New Roman" w:cs="Times New Roman"/>
        </w:rPr>
        <w:t>. PDR, pre-antiretroviral treatment drug resistance; ARV, antiretroviral; NRTI, nucleoside reverse transcriptase inhibitors; NNRTI, non-nucleoside reverse transcriptase inhibitors; PI, protease inhibitors</w:t>
      </w:r>
      <w:r>
        <w:rPr>
          <w:rFonts w:ascii="Times New Roman" w:hAnsi="Times New Roman" w:cs="Times New Roman"/>
        </w:rPr>
        <w:t>; CI, confidence interval; NS, non significant (p&gt;0.05)</w:t>
      </w:r>
      <w:r w:rsidRPr="00107998">
        <w:rPr>
          <w:rFonts w:ascii="Times New Roman" w:hAnsi="Times New Roman" w:cs="Times New Roman"/>
        </w:rPr>
        <w:t>.</w:t>
      </w:r>
    </w:p>
    <w:p w14:paraId="52463B2B" w14:textId="77777777" w:rsidR="00367BCE" w:rsidRDefault="00367BCE" w:rsidP="00ED67F8">
      <w:pPr>
        <w:spacing w:line="480" w:lineRule="auto"/>
        <w:rPr>
          <w:rFonts w:ascii="Times New Roman" w:hAnsi="Times New Roman" w:cs="Times New Roman"/>
        </w:rPr>
      </w:pPr>
    </w:p>
    <w:p w14:paraId="6B58B942" w14:textId="77777777" w:rsidR="00367BCE" w:rsidRDefault="00367BCE" w:rsidP="00ED67F8">
      <w:pPr>
        <w:spacing w:line="480" w:lineRule="auto"/>
        <w:rPr>
          <w:rFonts w:ascii="Times New Roman" w:hAnsi="Times New Roman" w:cs="Times New Roman"/>
        </w:rPr>
      </w:pPr>
    </w:p>
    <w:p w14:paraId="45C8149C" w14:textId="77777777" w:rsidR="00ED645E" w:rsidRDefault="00ED645E" w:rsidP="00ED67F8">
      <w:pPr>
        <w:spacing w:line="480" w:lineRule="auto"/>
        <w:rPr>
          <w:rFonts w:ascii="Times New Roman" w:hAnsi="Times New Roman" w:cs="Times New Roman"/>
        </w:rPr>
      </w:pPr>
    </w:p>
    <w:p w14:paraId="27CB736C" w14:textId="77777777" w:rsidR="00ED645E" w:rsidRDefault="00ED645E" w:rsidP="00ED67F8">
      <w:pPr>
        <w:spacing w:line="480" w:lineRule="auto"/>
        <w:rPr>
          <w:rFonts w:ascii="Times New Roman" w:hAnsi="Times New Roman" w:cs="Times New Roman"/>
        </w:rPr>
      </w:pPr>
    </w:p>
    <w:p w14:paraId="4317CC67" w14:textId="77777777" w:rsidR="00ED645E" w:rsidRDefault="00ED645E" w:rsidP="00ED67F8">
      <w:pPr>
        <w:spacing w:line="480" w:lineRule="auto"/>
        <w:rPr>
          <w:rFonts w:ascii="Times New Roman" w:hAnsi="Times New Roman" w:cs="Times New Roman"/>
        </w:rPr>
      </w:pPr>
    </w:p>
    <w:p w14:paraId="030960EA" w14:textId="77777777" w:rsidR="00ED645E" w:rsidRDefault="00ED645E" w:rsidP="00ED67F8">
      <w:pPr>
        <w:spacing w:line="480" w:lineRule="auto"/>
        <w:rPr>
          <w:rFonts w:ascii="Times New Roman" w:hAnsi="Times New Roman" w:cs="Times New Roman"/>
        </w:rPr>
      </w:pPr>
    </w:p>
    <w:p w14:paraId="19D7AE27" w14:textId="77777777" w:rsidR="00ED645E" w:rsidRDefault="00ED645E" w:rsidP="00ED67F8">
      <w:pPr>
        <w:spacing w:line="480" w:lineRule="auto"/>
        <w:rPr>
          <w:rFonts w:ascii="Times New Roman" w:hAnsi="Times New Roman" w:cs="Times New Roman"/>
        </w:rPr>
      </w:pPr>
    </w:p>
    <w:p w14:paraId="0240CA0B" w14:textId="77777777" w:rsidR="00ED645E" w:rsidRDefault="00ED645E" w:rsidP="00ED67F8">
      <w:pPr>
        <w:spacing w:line="480" w:lineRule="auto"/>
        <w:rPr>
          <w:rFonts w:ascii="Times New Roman" w:hAnsi="Times New Roman" w:cs="Times New Roman"/>
        </w:rPr>
      </w:pPr>
    </w:p>
    <w:p w14:paraId="0A93B123" w14:textId="77777777" w:rsidR="00ED645E" w:rsidRDefault="00ED645E" w:rsidP="00ED67F8">
      <w:pPr>
        <w:spacing w:line="480" w:lineRule="auto"/>
        <w:rPr>
          <w:rFonts w:ascii="Times New Roman" w:hAnsi="Times New Roman" w:cs="Times New Roman"/>
        </w:rPr>
      </w:pPr>
    </w:p>
    <w:p w14:paraId="5EFF347A" w14:textId="77777777" w:rsidR="00ED645E" w:rsidRDefault="00ED645E" w:rsidP="00ED67F8">
      <w:pPr>
        <w:spacing w:line="480" w:lineRule="auto"/>
        <w:rPr>
          <w:rFonts w:ascii="Times New Roman" w:hAnsi="Times New Roman" w:cs="Times New Roman"/>
        </w:rPr>
      </w:pPr>
    </w:p>
    <w:p w14:paraId="7F8D15F5" w14:textId="77777777" w:rsidR="00ED645E" w:rsidRDefault="00ED645E" w:rsidP="00ED67F8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ED645E" w:rsidSect="00ED67F8">
      <w:pgSz w:w="16840" w:h="11901" w:orient="landscape"/>
      <w:pgMar w:top="1134" w:right="1134" w:bottom="851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3CD"/>
    <w:rsid w:val="00026148"/>
    <w:rsid w:val="00031C03"/>
    <w:rsid w:val="00034360"/>
    <w:rsid w:val="00040458"/>
    <w:rsid w:val="00060BB5"/>
    <w:rsid w:val="00064B55"/>
    <w:rsid w:val="00065545"/>
    <w:rsid w:val="00066F67"/>
    <w:rsid w:val="00072838"/>
    <w:rsid w:val="00076950"/>
    <w:rsid w:val="00096540"/>
    <w:rsid w:val="000B44DA"/>
    <w:rsid w:val="000C01B9"/>
    <w:rsid w:val="000C24B8"/>
    <w:rsid w:val="000C3D2C"/>
    <w:rsid w:val="000C59FE"/>
    <w:rsid w:val="000E1D95"/>
    <w:rsid w:val="000E243B"/>
    <w:rsid w:val="000F4001"/>
    <w:rsid w:val="00107998"/>
    <w:rsid w:val="00123F71"/>
    <w:rsid w:val="001451F5"/>
    <w:rsid w:val="001619D1"/>
    <w:rsid w:val="00171292"/>
    <w:rsid w:val="00181C25"/>
    <w:rsid w:val="001B29F7"/>
    <w:rsid w:val="001B3004"/>
    <w:rsid w:val="001D5633"/>
    <w:rsid w:val="001E4B8C"/>
    <w:rsid w:val="001E702D"/>
    <w:rsid w:val="001E75E9"/>
    <w:rsid w:val="001E7ACC"/>
    <w:rsid w:val="001F3DE8"/>
    <w:rsid w:val="00203C07"/>
    <w:rsid w:val="0020657D"/>
    <w:rsid w:val="00212540"/>
    <w:rsid w:val="002364C8"/>
    <w:rsid w:val="00273715"/>
    <w:rsid w:val="00273A37"/>
    <w:rsid w:val="00296C2D"/>
    <w:rsid w:val="002A5501"/>
    <w:rsid w:val="002C0080"/>
    <w:rsid w:val="002C099B"/>
    <w:rsid w:val="002D3AC6"/>
    <w:rsid w:val="002D5482"/>
    <w:rsid w:val="002F5FB4"/>
    <w:rsid w:val="002F71A2"/>
    <w:rsid w:val="00301F1A"/>
    <w:rsid w:val="0031134B"/>
    <w:rsid w:val="0031422D"/>
    <w:rsid w:val="0032649B"/>
    <w:rsid w:val="003421EC"/>
    <w:rsid w:val="00345D54"/>
    <w:rsid w:val="00367BCE"/>
    <w:rsid w:val="00376C68"/>
    <w:rsid w:val="00380744"/>
    <w:rsid w:val="003A13EF"/>
    <w:rsid w:val="003A43BE"/>
    <w:rsid w:val="003B6D4B"/>
    <w:rsid w:val="003B739B"/>
    <w:rsid w:val="003D1DCA"/>
    <w:rsid w:val="003D2B4E"/>
    <w:rsid w:val="00402299"/>
    <w:rsid w:val="00402BD9"/>
    <w:rsid w:val="00455D22"/>
    <w:rsid w:val="00455E05"/>
    <w:rsid w:val="0048592C"/>
    <w:rsid w:val="004C1D8D"/>
    <w:rsid w:val="004C3F3F"/>
    <w:rsid w:val="004C4A93"/>
    <w:rsid w:val="004F635B"/>
    <w:rsid w:val="005008FD"/>
    <w:rsid w:val="00502107"/>
    <w:rsid w:val="00516A47"/>
    <w:rsid w:val="00530DB7"/>
    <w:rsid w:val="00553EB8"/>
    <w:rsid w:val="00555255"/>
    <w:rsid w:val="0055740D"/>
    <w:rsid w:val="00566DC8"/>
    <w:rsid w:val="00587A35"/>
    <w:rsid w:val="005A77B6"/>
    <w:rsid w:val="005B3994"/>
    <w:rsid w:val="005B615D"/>
    <w:rsid w:val="005C1922"/>
    <w:rsid w:val="005C1BE7"/>
    <w:rsid w:val="005C3628"/>
    <w:rsid w:val="005C43C1"/>
    <w:rsid w:val="00612C23"/>
    <w:rsid w:val="006257BE"/>
    <w:rsid w:val="00640CEC"/>
    <w:rsid w:val="00644CCB"/>
    <w:rsid w:val="006858E1"/>
    <w:rsid w:val="006903C2"/>
    <w:rsid w:val="006A03BE"/>
    <w:rsid w:val="006A3171"/>
    <w:rsid w:val="006C6F34"/>
    <w:rsid w:val="006D2985"/>
    <w:rsid w:val="006D6FAE"/>
    <w:rsid w:val="006E6E5B"/>
    <w:rsid w:val="006F0FBC"/>
    <w:rsid w:val="006F279E"/>
    <w:rsid w:val="006F44AD"/>
    <w:rsid w:val="006F569B"/>
    <w:rsid w:val="00705FE4"/>
    <w:rsid w:val="00722F95"/>
    <w:rsid w:val="00740599"/>
    <w:rsid w:val="007662E2"/>
    <w:rsid w:val="0076757C"/>
    <w:rsid w:val="00767811"/>
    <w:rsid w:val="00767B1D"/>
    <w:rsid w:val="0077108C"/>
    <w:rsid w:val="00772B12"/>
    <w:rsid w:val="00782F38"/>
    <w:rsid w:val="007876ED"/>
    <w:rsid w:val="00791184"/>
    <w:rsid w:val="0079402A"/>
    <w:rsid w:val="0079756B"/>
    <w:rsid w:val="007A46A8"/>
    <w:rsid w:val="007B2535"/>
    <w:rsid w:val="007B45EA"/>
    <w:rsid w:val="007D49A9"/>
    <w:rsid w:val="007D787D"/>
    <w:rsid w:val="007E4EF6"/>
    <w:rsid w:val="007F0369"/>
    <w:rsid w:val="007F0B51"/>
    <w:rsid w:val="007F512B"/>
    <w:rsid w:val="00820017"/>
    <w:rsid w:val="00822854"/>
    <w:rsid w:val="00825323"/>
    <w:rsid w:val="00843E78"/>
    <w:rsid w:val="008463F2"/>
    <w:rsid w:val="00851A8B"/>
    <w:rsid w:val="00855A72"/>
    <w:rsid w:val="0086390B"/>
    <w:rsid w:val="0087215C"/>
    <w:rsid w:val="00872458"/>
    <w:rsid w:val="00886C89"/>
    <w:rsid w:val="0089548E"/>
    <w:rsid w:val="0089749D"/>
    <w:rsid w:val="008A67DC"/>
    <w:rsid w:val="008A79A2"/>
    <w:rsid w:val="008F42CA"/>
    <w:rsid w:val="008F5F22"/>
    <w:rsid w:val="00903F5C"/>
    <w:rsid w:val="009049FC"/>
    <w:rsid w:val="00943A64"/>
    <w:rsid w:val="009467FD"/>
    <w:rsid w:val="0095185F"/>
    <w:rsid w:val="00953AE6"/>
    <w:rsid w:val="00967676"/>
    <w:rsid w:val="00971FB5"/>
    <w:rsid w:val="00994388"/>
    <w:rsid w:val="009A652A"/>
    <w:rsid w:val="009B50DC"/>
    <w:rsid w:val="009B7856"/>
    <w:rsid w:val="009C64E9"/>
    <w:rsid w:val="009D468F"/>
    <w:rsid w:val="009E10E5"/>
    <w:rsid w:val="009F467D"/>
    <w:rsid w:val="009F6B43"/>
    <w:rsid w:val="00A13D61"/>
    <w:rsid w:val="00A14092"/>
    <w:rsid w:val="00A14C92"/>
    <w:rsid w:val="00A14CAB"/>
    <w:rsid w:val="00A21094"/>
    <w:rsid w:val="00A31355"/>
    <w:rsid w:val="00A36B03"/>
    <w:rsid w:val="00A7264B"/>
    <w:rsid w:val="00A72BFE"/>
    <w:rsid w:val="00A81AA8"/>
    <w:rsid w:val="00A9330F"/>
    <w:rsid w:val="00AC60C3"/>
    <w:rsid w:val="00AE0B64"/>
    <w:rsid w:val="00AE61C5"/>
    <w:rsid w:val="00B13171"/>
    <w:rsid w:val="00B248D8"/>
    <w:rsid w:val="00B30AEC"/>
    <w:rsid w:val="00B31658"/>
    <w:rsid w:val="00B40190"/>
    <w:rsid w:val="00B57044"/>
    <w:rsid w:val="00B57A26"/>
    <w:rsid w:val="00B632D5"/>
    <w:rsid w:val="00B774AF"/>
    <w:rsid w:val="00B909A4"/>
    <w:rsid w:val="00BA061F"/>
    <w:rsid w:val="00BA330A"/>
    <w:rsid w:val="00BA616A"/>
    <w:rsid w:val="00BA7F79"/>
    <w:rsid w:val="00BB7B55"/>
    <w:rsid w:val="00BC706F"/>
    <w:rsid w:val="00BE19D0"/>
    <w:rsid w:val="00BF4A89"/>
    <w:rsid w:val="00BF56BE"/>
    <w:rsid w:val="00C12681"/>
    <w:rsid w:val="00C133CD"/>
    <w:rsid w:val="00C23E63"/>
    <w:rsid w:val="00C474C0"/>
    <w:rsid w:val="00C50445"/>
    <w:rsid w:val="00C73E6F"/>
    <w:rsid w:val="00C951BB"/>
    <w:rsid w:val="00CA4F8B"/>
    <w:rsid w:val="00CD5B12"/>
    <w:rsid w:val="00CE064F"/>
    <w:rsid w:val="00CE554C"/>
    <w:rsid w:val="00CE61EF"/>
    <w:rsid w:val="00CF7B15"/>
    <w:rsid w:val="00D1101C"/>
    <w:rsid w:val="00D15191"/>
    <w:rsid w:val="00D17702"/>
    <w:rsid w:val="00D23421"/>
    <w:rsid w:val="00D26AE6"/>
    <w:rsid w:val="00D3713E"/>
    <w:rsid w:val="00D417E9"/>
    <w:rsid w:val="00D45692"/>
    <w:rsid w:val="00D501F4"/>
    <w:rsid w:val="00D608C6"/>
    <w:rsid w:val="00D60BDB"/>
    <w:rsid w:val="00D76F30"/>
    <w:rsid w:val="00D8173A"/>
    <w:rsid w:val="00D90A20"/>
    <w:rsid w:val="00DB2397"/>
    <w:rsid w:val="00DB44A9"/>
    <w:rsid w:val="00DD1DA4"/>
    <w:rsid w:val="00DD525F"/>
    <w:rsid w:val="00DE559E"/>
    <w:rsid w:val="00E05AB1"/>
    <w:rsid w:val="00E11C82"/>
    <w:rsid w:val="00E41709"/>
    <w:rsid w:val="00E465AE"/>
    <w:rsid w:val="00E5340F"/>
    <w:rsid w:val="00E56F95"/>
    <w:rsid w:val="00E72644"/>
    <w:rsid w:val="00E76156"/>
    <w:rsid w:val="00E8096A"/>
    <w:rsid w:val="00E80BF3"/>
    <w:rsid w:val="00E859A1"/>
    <w:rsid w:val="00E92068"/>
    <w:rsid w:val="00EA385D"/>
    <w:rsid w:val="00ED355F"/>
    <w:rsid w:val="00ED3C07"/>
    <w:rsid w:val="00ED645E"/>
    <w:rsid w:val="00ED67F8"/>
    <w:rsid w:val="00EE276D"/>
    <w:rsid w:val="00EF1179"/>
    <w:rsid w:val="00EF17B9"/>
    <w:rsid w:val="00EF2922"/>
    <w:rsid w:val="00EF5832"/>
    <w:rsid w:val="00F373D7"/>
    <w:rsid w:val="00F43540"/>
    <w:rsid w:val="00F50FA5"/>
    <w:rsid w:val="00F52A41"/>
    <w:rsid w:val="00F616E7"/>
    <w:rsid w:val="00F64BA6"/>
    <w:rsid w:val="00F80515"/>
    <w:rsid w:val="00F80914"/>
    <w:rsid w:val="00F80FCE"/>
    <w:rsid w:val="00FA533D"/>
    <w:rsid w:val="00FC5312"/>
    <w:rsid w:val="00FC7FCA"/>
    <w:rsid w:val="00FE010B"/>
    <w:rsid w:val="00FE70E8"/>
    <w:rsid w:val="00FF526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183D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E6E5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D563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56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E6E5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D563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56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2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59A508-1EEA-0D45-B74B-9966D1D24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18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HO</Company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iago Avila</dc:creator>
  <cp:lastModifiedBy>Santiago Avila Ríos</cp:lastModifiedBy>
  <cp:revision>3</cp:revision>
  <dcterms:created xsi:type="dcterms:W3CDTF">2016-02-10T01:04:00Z</dcterms:created>
  <dcterms:modified xsi:type="dcterms:W3CDTF">2016-02-10T01:05:00Z</dcterms:modified>
</cp:coreProperties>
</file>